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276DF5" w14:textId="23BF146D" w:rsidR="00B21023" w:rsidRDefault="00B21023" w:rsidP="00B21023">
      <w:pPr>
        <w:spacing w:after="0" w:line="240" w:lineRule="auto"/>
      </w:pPr>
      <w:r w:rsidRPr="00B21023">
        <w:t xml:space="preserve">Supplemental Table 1. Average number of minutes per </w:t>
      </w:r>
      <w:r>
        <w:t xml:space="preserve">180-minute </w:t>
      </w:r>
      <w:r w:rsidRPr="00B21023">
        <w:t>session spent on treatment components.</w:t>
      </w:r>
    </w:p>
    <w:tbl>
      <w:tblPr>
        <w:tblStyle w:val="TableGrid"/>
        <w:tblW w:w="9795" w:type="dxa"/>
        <w:tblLook w:val="04A0" w:firstRow="1" w:lastRow="0" w:firstColumn="1" w:lastColumn="0" w:noHBand="0" w:noVBand="1"/>
      </w:tblPr>
      <w:tblGrid>
        <w:gridCol w:w="3150"/>
        <w:gridCol w:w="1715"/>
        <w:gridCol w:w="1530"/>
        <w:gridCol w:w="1530"/>
        <w:gridCol w:w="1870"/>
      </w:tblGrid>
      <w:tr w:rsidR="00B21023" w14:paraId="47589E20" w14:textId="77777777" w:rsidTr="00E773C6">
        <w:tc>
          <w:tcPr>
            <w:tcW w:w="3150" w:type="dxa"/>
            <w:tcBorders>
              <w:left w:val="nil"/>
              <w:bottom w:val="nil"/>
              <w:right w:val="nil"/>
            </w:tcBorders>
          </w:tcPr>
          <w:p w14:paraId="2FB21B4F" w14:textId="77777777" w:rsidR="00B21023" w:rsidRDefault="00B21023" w:rsidP="00E773C6"/>
        </w:tc>
        <w:tc>
          <w:tcPr>
            <w:tcW w:w="1715" w:type="dxa"/>
            <w:tcBorders>
              <w:left w:val="nil"/>
              <w:bottom w:val="nil"/>
              <w:right w:val="nil"/>
            </w:tcBorders>
          </w:tcPr>
          <w:p w14:paraId="5ECE6E3A" w14:textId="77777777" w:rsidR="00B21023" w:rsidRPr="000017E9" w:rsidRDefault="00B21023" w:rsidP="00E773C6">
            <w:pPr>
              <w:jc w:val="center"/>
              <w:rPr>
                <w:b/>
              </w:rPr>
            </w:pPr>
            <w:r w:rsidRPr="000017E9">
              <w:rPr>
                <w:b/>
              </w:rPr>
              <w:t>Overall (N = 26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3067A0AE" w14:textId="77777777" w:rsidR="00B21023" w:rsidRPr="000017E9" w:rsidRDefault="00B21023" w:rsidP="00E773C6">
            <w:pPr>
              <w:jc w:val="center"/>
              <w:rPr>
                <w:b/>
              </w:rPr>
            </w:pPr>
            <w:r w:rsidRPr="000017E9">
              <w:rPr>
                <w:b/>
              </w:rPr>
              <w:t>Home (n = 12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128C057C" w14:textId="77777777" w:rsidR="00B21023" w:rsidRPr="000017E9" w:rsidRDefault="00B21023" w:rsidP="00E773C6">
            <w:pPr>
              <w:jc w:val="center"/>
              <w:rPr>
                <w:b/>
              </w:rPr>
            </w:pPr>
            <w:r w:rsidRPr="000017E9">
              <w:rPr>
                <w:b/>
              </w:rPr>
              <w:t>Hosp (n = 14)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20BB2A75" w14:textId="77777777" w:rsidR="00B21023" w:rsidRPr="000017E9" w:rsidRDefault="00B21023" w:rsidP="00E773C6">
            <w:pPr>
              <w:jc w:val="center"/>
              <w:rPr>
                <w:b/>
                <w:vertAlign w:val="superscript"/>
              </w:rPr>
            </w:pPr>
            <w:r w:rsidRPr="000017E9">
              <w:rPr>
                <w:b/>
              </w:rPr>
              <w:t>Group Difference</w:t>
            </w:r>
            <w:r w:rsidRPr="000017E9">
              <w:rPr>
                <w:b/>
                <w:vertAlign w:val="superscript"/>
              </w:rPr>
              <w:t>1</w:t>
            </w:r>
          </w:p>
        </w:tc>
      </w:tr>
      <w:tr w:rsidR="00B21023" w14:paraId="43004805" w14:textId="77777777" w:rsidTr="00E773C6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70060" w14:textId="77777777" w:rsidR="00B21023" w:rsidRPr="000017E9" w:rsidRDefault="00B21023" w:rsidP="00E773C6">
            <w:pPr>
              <w:rPr>
                <w:b/>
              </w:rPr>
            </w:pPr>
            <w:r w:rsidRPr="000017E9">
              <w:rPr>
                <w:b/>
              </w:rPr>
              <w:t>Core Components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6390A" w14:textId="77777777" w:rsidR="00B21023" w:rsidRPr="000017E9" w:rsidRDefault="00B21023" w:rsidP="00E773C6">
            <w:pPr>
              <w:jc w:val="center"/>
              <w:rPr>
                <w:i/>
              </w:rPr>
            </w:pPr>
            <w:r w:rsidRPr="000017E9">
              <w:rPr>
                <w:i/>
              </w:rPr>
              <w:t>M (SD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7307C" w14:textId="77777777" w:rsidR="00B21023" w:rsidRPr="000017E9" w:rsidRDefault="00B21023" w:rsidP="00E773C6">
            <w:pPr>
              <w:jc w:val="center"/>
              <w:rPr>
                <w:i/>
              </w:rPr>
            </w:pPr>
            <w:r w:rsidRPr="000017E9">
              <w:rPr>
                <w:i/>
              </w:rPr>
              <w:t>M (SD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C0EEA" w14:textId="77777777" w:rsidR="00B21023" w:rsidRPr="000017E9" w:rsidRDefault="00B21023" w:rsidP="00E773C6">
            <w:pPr>
              <w:jc w:val="center"/>
              <w:rPr>
                <w:i/>
              </w:rPr>
            </w:pPr>
            <w:r w:rsidRPr="000017E9">
              <w:rPr>
                <w:i/>
              </w:rPr>
              <w:t>M (SD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5093E" w14:textId="77777777" w:rsidR="00B21023" w:rsidRPr="000017E9" w:rsidRDefault="00B21023" w:rsidP="00E773C6">
            <w:pPr>
              <w:jc w:val="center"/>
              <w:rPr>
                <w:i/>
              </w:rPr>
            </w:pPr>
            <w:r w:rsidRPr="000017E9">
              <w:rPr>
                <w:i/>
              </w:rPr>
              <w:t>p-value</w:t>
            </w:r>
          </w:p>
        </w:tc>
      </w:tr>
      <w:tr w:rsidR="00B21023" w14:paraId="6101275B" w14:textId="77777777" w:rsidTr="00E773C6"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7C001" w14:textId="77777777" w:rsidR="00B21023" w:rsidRDefault="00B21023" w:rsidP="00E773C6">
            <w:r>
              <w:t xml:space="preserve">   Update &amp; Homework Review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EDDE8C" w14:textId="77777777" w:rsidR="00B21023" w:rsidRDefault="00B21023" w:rsidP="00E773C6">
            <w:pPr>
              <w:jc w:val="center"/>
            </w:pPr>
            <w:r>
              <w:t>18 (4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7F882F" w14:textId="77777777" w:rsidR="00B21023" w:rsidRDefault="00B21023" w:rsidP="00E773C6">
            <w:pPr>
              <w:jc w:val="center"/>
            </w:pPr>
            <w:r>
              <w:t>19 (4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85F80" w14:textId="77777777" w:rsidR="00B21023" w:rsidRDefault="00B21023" w:rsidP="00E773C6">
            <w:pPr>
              <w:jc w:val="center"/>
            </w:pPr>
            <w:r>
              <w:t>17 (4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945EAF" w14:textId="77777777" w:rsidR="00B21023" w:rsidRDefault="00B21023" w:rsidP="00E773C6">
            <w:pPr>
              <w:jc w:val="center"/>
            </w:pPr>
            <w:r>
              <w:t>0.2</w:t>
            </w:r>
          </w:p>
        </w:tc>
      </w:tr>
      <w:tr w:rsidR="00B21023" w14:paraId="7F674843" w14:textId="77777777" w:rsidTr="00E773C6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44FA85A" w14:textId="77777777" w:rsidR="00B21023" w:rsidRDefault="00B21023" w:rsidP="00E773C6">
            <w:r>
              <w:t xml:space="preserve">   ERP Discussion and Planning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7EFA3372" w14:textId="77777777" w:rsidR="00B21023" w:rsidRDefault="00B21023" w:rsidP="00E773C6">
            <w:pPr>
              <w:jc w:val="center"/>
            </w:pPr>
            <w:r>
              <w:t>14 (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F94A9CD" w14:textId="77777777" w:rsidR="00B21023" w:rsidRDefault="00B21023" w:rsidP="00E773C6">
            <w:pPr>
              <w:jc w:val="center"/>
            </w:pPr>
            <w:r>
              <w:t>15 (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5431462" w14:textId="77777777" w:rsidR="00B21023" w:rsidRDefault="00B21023" w:rsidP="00E773C6">
            <w:pPr>
              <w:jc w:val="center"/>
            </w:pPr>
            <w:r>
              <w:t>13 (8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971D78E" w14:textId="77777777" w:rsidR="00B21023" w:rsidRDefault="00B21023" w:rsidP="00E773C6">
            <w:pPr>
              <w:jc w:val="center"/>
            </w:pPr>
            <w:r>
              <w:t>0.5</w:t>
            </w:r>
          </w:p>
        </w:tc>
      </w:tr>
      <w:tr w:rsidR="00B21023" w14:paraId="3572F72A" w14:textId="77777777" w:rsidTr="00E773C6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84C1ED6" w14:textId="77777777" w:rsidR="00B21023" w:rsidRDefault="00B21023" w:rsidP="00E773C6">
            <w:r>
              <w:t xml:space="preserve">   Imaginal ERP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5B47D22E" w14:textId="77777777" w:rsidR="00B21023" w:rsidRDefault="00B21023" w:rsidP="00E773C6">
            <w:pPr>
              <w:jc w:val="center"/>
            </w:pPr>
            <w:r>
              <w:t>24 (1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D5711C4" w14:textId="77777777" w:rsidR="00B21023" w:rsidRDefault="00B21023" w:rsidP="00E773C6">
            <w:pPr>
              <w:jc w:val="center"/>
            </w:pPr>
            <w:r>
              <w:t>21 (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0516AFD" w14:textId="77777777" w:rsidR="00B21023" w:rsidRDefault="00B21023" w:rsidP="00E773C6">
            <w:pPr>
              <w:jc w:val="center"/>
            </w:pPr>
            <w:r>
              <w:t>27 (19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E823D36" w14:textId="77777777" w:rsidR="00B21023" w:rsidRDefault="00B21023" w:rsidP="00E773C6">
            <w:pPr>
              <w:jc w:val="center"/>
            </w:pPr>
            <w:r>
              <w:t>0.4</w:t>
            </w:r>
          </w:p>
        </w:tc>
      </w:tr>
      <w:tr w:rsidR="00B21023" w14:paraId="712B24EB" w14:textId="77777777" w:rsidTr="00E773C6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680E917" w14:textId="77777777" w:rsidR="00B21023" w:rsidRDefault="00B21023" w:rsidP="00E773C6">
            <w:r>
              <w:t xml:space="preserve">   In Vivo ERP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6A7AE13C" w14:textId="77777777" w:rsidR="00B21023" w:rsidRDefault="00B21023" w:rsidP="00E773C6">
            <w:pPr>
              <w:jc w:val="center"/>
            </w:pPr>
            <w:r>
              <w:t>94 (2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71F9863" w14:textId="77777777" w:rsidR="00B21023" w:rsidRDefault="00B21023" w:rsidP="00E773C6">
            <w:pPr>
              <w:jc w:val="center"/>
            </w:pPr>
            <w:r>
              <w:t>92 (2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225BC6B" w14:textId="77777777" w:rsidR="00B21023" w:rsidRDefault="00B21023" w:rsidP="00E773C6">
            <w:pPr>
              <w:jc w:val="center"/>
            </w:pPr>
            <w:r>
              <w:t>95 (28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CBA4663" w14:textId="77777777" w:rsidR="00B21023" w:rsidRDefault="00B21023" w:rsidP="00E773C6">
            <w:pPr>
              <w:jc w:val="center"/>
            </w:pPr>
            <w:r>
              <w:t>0.7</w:t>
            </w:r>
          </w:p>
        </w:tc>
      </w:tr>
      <w:tr w:rsidR="00B21023" w14:paraId="189A7768" w14:textId="77777777" w:rsidTr="00E773C6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44D39" w14:textId="77777777" w:rsidR="00B21023" w:rsidRDefault="00B21023" w:rsidP="00E773C6">
            <w:r>
              <w:t xml:space="preserve">   Homework Planning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3554E" w14:textId="77777777" w:rsidR="00B21023" w:rsidRDefault="00B21023" w:rsidP="00E773C6">
            <w:pPr>
              <w:jc w:val="center"/>
            </w:pPr>
            <w:r>
              <w:t>18 (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C63C2" w14:textId="77777777" w:rsidR="00B21023" w:rsidRDefault="00B21023" w:rsidP="00E773C6">
            <w:pPr>
              <w:jc w:val="center"/>
            </w:pPr>
            <w:r>
              <w:t>19 (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BDBD3" w14:textId="77777777" w:rsidR="00B21023" w:rsidRDefault="00B21023" w:rsidP="00E773C6">
            <w:pPr>
              <w:jc w:val="center"/>
            </w:pPr>
            <w:r>
              <w:t>18 (5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CF908" w14:textId="77777777" w:rsidR="00B21023" w:rsidRDefault="00B21023" w:rsidP="00E773C6">
            <w:pPr>
              <w:jc w:val="center"/>
            </w:pPr>
            <w:r>
              <w:t>0.6</w:t>
            </w:r>
          </w:p>
        </w:tc>
      </w:tr>
      <w:tr w:rsidR="00B21023" w14:paraId="62AC9EC9" w14:textId="77777777" w:rsidTr="00E773C6"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</w:tcPr>
          <w:p w14:paraId="78E39FE7" w14:textId="77777777" w:rsidR="00B21023" w:rsidRPr="000017E9" w:rsidRDefault="00B21023" w:rsidP="00E773C6">
            <w:pPr>
              <w:rPr>
                <w:b/>
              </w:rPr>
            </w:pPr>
            <w:r w:rsidRPr="000017E9">
              <w:rPr>
                <w:b/>
              </w:rPr>
              <w:t>Additional Components</w:t>
            </w:r>
            <w:r w:rsidRPr="00A50DF2">
              <w:rPr>
                <w:vertAlign w:val="superscript"/>
              </w:rPr>
              <w:t>2</w:t>
            </w:r>
          </w:p>
        </w:tc>
        <w:tc>
          <w:tcPr>
            <w:tcW w:w="1715" w:type="dxa"/>
            <w:tcBorders>
              <w:left w:val="nil"/>
              <w:bottom w:val="single" w:sz="4" w:space="0" w:color="auto"/>
              <w:right w:val="nil"/>
            </w:tcBorders>
          </w:tcPr>
          <w:p w14:paraId="4F7A59ED" w14:textId="77777777" w:rsidR="00B21023" w:rsidRDefault="00B21023" w:rsidP="00E773C6">
            <w:pPr>
              <w:jc w:val="center"/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23D8C06D" w14:textId="77777777" w:rsidR="00B21023" w:rsidRDefault="00B21023" w:rsidP="00E773C6">
            <w:pPr>
              <w:jc w:val="center"/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4D5ADB95" w14:textId="77777777" w:rsidR="00B21023" w:rsidRDefault="00B21023" w:rsidP="00E773C6">
            <w:pPr>
              <w:jc w:val="center"/>
            </w:pP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31A6AFA2" w14:textId="77777777" w:rsidR="00B21023" w:rsidRDefault="00B21023" w:rsidP="00E773C6">
            <w:pPr>
              <w:jc w:val="center"/>
            </w:pPr>
          </w:p>
        </w:tc>
      </w:tr>
      <w:tr w:rsidR="00B21023" w14:paraId="6407F96F" w14:textId="77777777" w:rsidTr="00E773C6"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4630F" w14:textId="77777777" w:rsidR="00B21023" w:rsidRPr="000017E9" w:rsidRDefault="00B21023" w:rsidP="00E773C6">
            <w:r>
              <w:t xml:space="preserve">   General Troubleshooting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8E85A" w14:textId="77777777" w:rsidR="00B21023" w:rsidRDefault="00B21023" w:rsidP="00E773C6">
            <w:pPr>
              <w:jc w:val="center"/>
            </w:pPr>
            <w:r>
              <w:t>6 (7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A69D7B" w14:textId="77777777" w:rsidR="00B21023" w:rsidRDefault="00B21023" w:rsidP="00E773C6">
            <w:pPr>
              <w:jc w:val="center"/>
            </w:pPr>
            <w:r>
              <w:t>7 (7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48140" w14:textId="77777777" w:rsidR="00B21023" w:rsidRDefault="00B21023" w:rsidP="00E773C6">
            <w:pPr>
              <w:jc w:val="center"/>
            </w:pPr>
            <w:r>
              <w:t>6 (7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F60F9" w14:textId="77777777" w:rsidR="00B21023" w:rsidRDefault="00B21023" w:rsidP="00E773C6">
            <w:pPr>
              <w:jc w:val="center"/>
            </w:pPr>
            <w:r>
              <w:t>0.6</w:t>
            </w:r>
          </w:p>
        </w:tc>
      </w:tr>
      <w:tr w:rsidR="00B21023" w14:paraId="3538E6EA" w14:textId="77777777" w:rsidTr="00E773C6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0F91462" w14:textId="77777777" w:rsidR="00B21023" w:rsidRPr="000017E9" w:rsidRDefault="00B21023" w:rsidP="00E773C6">
            <w:r>
              <w:t xml:space="preserve">   </w:t>
            </w:r>
            <w:r w:rsidRPr="000017E9">
              <w:t>Motivation Building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0E8FAD26" w14:textId="77777777" w:rsidR="00B21023" w:rsidRDefault="00B21023" w:rsidP="00E773C6">
            <w:pPr>
              <w:jc w:val="center"/>
            </w:pPr>
            <w:r>
              <w:t>10 (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8F25176" w14:textId="77777777" w:rsidR="00B21023" w:rsidRDefault="00B21023" w:rsidP="00E773C6">
            <w:pPr>
              <w:jc w:val="center"/>
            </w:pPr>
            <w:r>
              <w:t>10 (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32C00B9" w14:textId="77777777" w:rsidR="00B21023" w:rsidRDefault="00B21023" w:rsidP="00E773C6">
            <w:pPr>
              <w:jc w:val="center"/>
            </w:pPr>
            <w:r>
              <w:t>11 (6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A247F6B" w14:textId="77777777" w:rsidR="00B21023" w:rsidRDefault="00B21023" w:rsidP="00E773C6">
            <w:pPr>
              <w:jc w:val="center"/>
            </w:pPr>
            <w:r>
              <w:t>0.8</w:t>
            </w:r>
          </w:p>
        </w:tc>
      </w:tr>
      <w:tr w:rsidR="00B21023" w14:paraId="068C616F" w14:textId="77777777" w:rsidTr="00E773C6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2FF7DF1" w14:textId="77777777" w:rsidR="00B21023" w:rsidRPr="000017E9" w:rsidRDefault="00B21023" w:rsidP="00E773C6">
            <w:r>
              <w:t xml:space="preserve">   </w:t>
            </w:r>
            <w:r w:rsidRPr="000017E9">
              <w:t>Review of Psychoeducat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7E8F65B5" w14:textId="77777777" w:rsidR="00B21023" w:rsidRDefault="00B21023" w:rsidP="00E773C6">
            <w:pPr>
              <w:jc w:val="center"/>
            </w:pPr>
            <w:r>
              <w:t>11 (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E3DC4D1" w14:textId="77777777" w:rsidR="00B21023" w:rsidRDefault="00B21023" w:rsidP="00E773C6">
            <w:pPr>
              <w:jc w:val="center"/>
            </w:pPr>
            <w:r>
              <w:t>11 (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2B46DB5" w14:textId="77777777" w:rsidR="00B21023" w:rsidRDefault="00B21023" w:rsidP="00E773C6">
            <w:pPr>
              <w:jc w:val="center"/>
            </w:pPr>
            <w:r>
              <w:t>11 (6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EE15BD2" w14:textId="77777777" w:rsidR="00B21023" w:rsidRDefault="00B21023" w:rsidP="00E773C6">
            <w:pPr>
              <w:jc w:val="center"/>
            </w:pPr>
            <w:r>
              <w:t>&gt; 0.9</w:t>
            </w:r>
          </w:p>
        </w:tc>
      </w:tr>
      <w:tr w:rsidR="00B21023" w14:paraId="4DD3FB41" w14:textId="77777777" w:rsidTr="00E773C6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2829725" w14:textId="77777777" w:rsidR="00B21023" w:rsidRPr="000017E9" w:rsidRDefault="00B21023" w:rsidP="00E773C6">
            <w:r>
              <w:t xml:space="preserve">   </w:t>
            </w:r>
            <w:r w:rsidRPr="000017E9">
              <w:t>Parent-Focused Coaching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76ED4CA4" w14:textId="77777777" w:rsidR="00B21023" w:rsidRDefault="00B21023" w:rsidP="00E773C6">
            <w:pPr>
              <w:jc w:val="center"/>
            </w:pPr>
            <w:r>
              <w:t>7 (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8A2267E" w14:textId="77777777" w:rsidR="00B21023" w:rsidRDefault="00B21023" w:rsidP="00E773C6">
            <w:pPr>
              <w:jc w:val="center"/>
            </w:pPr>
            <w:r>
              <w:t>9 (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FAB6D70" w14:textId="77777777" w:rsidR="00B21023" w:rsidRDefault="00B21023" w:rsidP="00E773C6">
            <w:pPr>
              <w:jc w:val="center"/>
            </w:pPr>
            <w:r>
              <w:t>6 (5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E924E54" w14:textId="77777777" w:rsidR="00B21023" w:rsidRDefault="00B21023" w:rsidP="00E773C6">
            <w:pPr>
              <w:jc w:val="center"/>
            </w:pPr>
            <w:r>
              <w:t>0.4</w:t>
            </w:r>
          </w:p>
        </w:tc>
      </w:tr>
      <w:tr w:rsidR="00B21023" w14:paraId="1F928716" w14:textId="77777777" w:rsidTr="00E773C6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85AC780" w14:textId="77777777" w:rsidR="00B21023" w:rsidRPr="000017E9" w:rsidRDefault="00B21023" w:rsidP="00E773C6">
            <w:r>
              <w:t xml:space="preserve">   </w:t>
            </w:r>
            <w:r w:rsidRPr="000017E9">
              <w:t>Crisis Management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2DA46001" w14:textId="77777777" w:rsidR="00B21023" w:rsidRDefault="00B21023" w:rsidP="00E773C6">
            <w:pPr>
              <w:jc w:val="center"/>
            </w:pPr>
            <w:r>
              <w:t>1 (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603CC6D" w14:textId="77777777" w:rsidR="00B21023" w:rsidRDefault="00B21023" w:rsidP="00E773C6">
            <w:pPr>
              <w:jc w:val="center"/>
            </w:pPr>
            <w:r>
              <w:t>1 (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AC61EB5" w14:textId="77777777" w:rsidR="00B21023" w:rsidRDefault="00B21023" w:rsidP="00E773C6">
            <w:pPr>
              <w:jc w:val="center"/>
            </w:pPr>
            <w:r>
              <w:t>1 (2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D94C692" w14:textId="77777777" w:rsidR="00B21023" w:rsidRDefault="00B21023" w:rsidP="00E773C6">
            <w:pPr>
              <w:jc w:val="center"/>
            </w:pPr>
            <w:r>
              <w:t>0.5</w:t>
            </w:r>
          </w:p>
        </w:tc>
      </w:tr>
      <w:tr w:rsidR="00B21023" w14:paraId="1DB2D08F" w14:textId="77777777" w:rsidTr="00E773C6">
        <w:tc>
          <w:tcPr>
            <w:tcW w:w="3150" w:type="dxa"/>
            <w:tcBorders>
              <w:top w:val="nil"/>
              <w:left w:val="nil"/>
              <w:right w:val="nil"/>
            </w:tcBorders>
          </w:tcPr>
          <w:p w14:paraId="53552BBC" w14:textId="77777777" w:rsidR="00B21023" w:rsidRPr="000017E9" w:rsidRDefault="00B21023" w:rsidP="00E773C6">
            <w:r>
              <w:t xml:space="preserve">   Addressing </w:t>
            </w:r>
            <w:r w:rsidRPr="000017E9">
              <w:t>Non-OCD Domains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</w:tcPr>
          <w:p w14:paraId="057BB5D9" w14:textId="77777777" w:rsidR="00B21023" w:rsidRDefault="00B21023" w:rsidP="00E773C6">
            <w:pPr>
              <w:jc w:val="center"/>
            </w:pPr>
            <w:r>
              <w:t>2 (3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75FC048B" w14:textId="77777777" w:rsidR="00B21023" w:rsidRDefault="00B21023" w:rsidP="00E773C6">
            <w:pPr>
              <w:jc w:val="center"/>
            </w:pPr>
            <w:r>
              <w:t>2 (3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604749F8" w14:textId="77777777" w:rsidR="00B21023" w:rsidRDefault="00B21023" w:rsidP="00E773C6">
            <w:pPr>
              <w:jc w:val="center"/>
            </w:pPr>
            <w:r>
              <w:t>3 (3)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29EDAA81" w14:textId="77777777" w:rsidR="00B21023" w:rsidRDefault="00B21023" w:rsidP="00E773C6">
            <w:pPr>
              <w:jc w:val="center"/>
            </w:pPr>
            <w:r>
              <w:t>0.5</w:t>
            </w:r>
          </w:p>
        </w:tc>
      </w:tr>
    </w:tbl>
    <w:p w14:paraId="3BBEA75D" w14:textId="634ECC0F" w:rsidR="00B21023" w:rsidRDefault="00B21023" w:rsidP="00434882">
      <w:pPr>
        <w:rPr>
          <w:rFonts w:ascii="Times New Roman" w:hAnsi="Times New Roman" w:cs="Times New Roman"/>
          <w:highlight w:val="yellow"/>
        </w:rPr>
      </w:pPr>
      <w:r w:rsidRPr="00A50DF2">
        <w:rPr>
          <w:i/>
          <w:vertAlign w:val="superscript"/>
        </w:rPr>
        <w:t>1</w:t>
      </w:r>
      <w:r w:rsidRPr="00A50DF2">
        <w:rPr>
          <w:i/>
        </w:rPr>
        <w:t>Welch Two Sample t-test.</w:t>
      </w:r>
      <w:r w:rsidRPr="000017E9">
        <w:t xml:space="preserve"> </w:t>
      </w:r>
      <w:r>
        <w:rPr>
          <w:vertAlign w:val="superscript"/>
        </w:rPr>
        <w:t>2</w:t>
      </w:r>
      <w:r>
        <w:rPr>
          <w:i/>
        </w:rPr>
        <w:t xml:space="preserve">Time may have overlapped with provision of core components. </w:t>
      </w:r>
    </w:p>
    <w:p w14:paraId="03DC19F1" w14:textId="3AA4E76B" w:rsidR="003F77D7" w:rsidRDefault="003F77D7">
      <w:bookmarkStart w:id="0" w:name="_GoBack"/>
      <w:bookmarkEnd w:id="0"/>
    </w:p>
    <w:sectPr w:rsidR="003F77D7" w:rsidSect="00FF43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B0A"/>
    <w:rsid w:val="00002CC2"/>
    <w:rsid w:val="00004E00"/>
    <w:rsid w:val="000331FE"/>
    <w:rsid w:val="00124E7A"/>
    <w:rsid w:val="001359F9"/>
    <w:rsid w:val="001A0C41"/>
    <w:rsid w:val="00287FF8"/>
    <w:rsid w:val="0038343A"/>
    <w:rsid w:val="003F77D7"/>
    <w:rsid w:val="00434882"/>
    <w:rsid w:val="0053357A"/>
    <w:rsid w:val="0061445F"/>
    <w:rsid w:val="006712DE"/>
    <w:rsid w:val="007F5F6D"/>
    <w:rsid w:val="00816B0A"/>
    <w:rsid w:val="00A93B2E"/>
    <w:rsid w:val="00AD05C8"/>
    <w:rsid w:val="00B21023"/>
    <w:rsid w:val="00CB037A"/>
    <w:rsid w:val="00D273F6"/>
    <w:rsid w:val="00D93BE0"/>
    <w:rsid w:val="00DE080D"/>
    <w:rsid w:val="00E47CAF"/>
    <w:rsid w:val="00F14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54412"/>
  <w15:chartTrackingRefBased/>
  <w15:docId w15:val="{8FDB53EF-BD79-4FD3-A9BD-E62278B91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6B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77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elles</dc:creator>
  <cp:keywords/>
  <dc:description/>
  <cp:lastModifiedBy>Robert Selles</cp:lastModifiedBy>
  <cp:revision>2</cp:revision>
  <dcterms:created xsi:type="dcterms:W3CDTF">2021-04-30T17:44:00Z</dcterms:created>
  <dcterms:modified xsi:type="dcterms:W3CDTF">2021-04-30T17:44:00Z</dcterms:modified>
</cp:coreProperties>
</file>